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F741C" w14:textId="262932D0" w:rsidR="00542537" w:rsidRPr="009903A5" w:rsidRDefault="00542537" w:rsidP="00542537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3A19CE">
        <w:rPr>
          <w:rFonts w:asciiTheme="minorHAnsi" w:hAnsiTheme="minorHAnsi" w:cstheme="minorHAnsi"/>
          <w:lang w:val="en-US"/>
        </w:rPr>
        <w:t>61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F60133">
        <w:rPr>
          <w:rFonts w:asciiTheme="minorHAnsi" w:hAnsiTheme="minorHAnsi" w:cstheme="minorHAnsi"/>
          <w:lang w:val="en-US"/>
        </w:rPr>
        <w:t>Table.</w:t>
      </w:r>
      <w:r w:rsidR="00F60133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37D63D46" w14:textId="77777777" w:rsidR="00542537" w:rsidRPr="007A7424" w:rsidRDefault="00542537" w:rsidP="00542537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542537" w:rsidRPr="00494F2A" w14:paraId="6E5EACE0" w14:textId="77777777" w:rsidTr="0067566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0F97DDF" w14:textId="77777777" w:rsidR="00542537" w:rsidRPr="007A7424" w:rsidRDefault="00542537" w:rsidP="0054253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-acetylcysteine compared with placebo for COVID-19</w:t>
            </w:r>
          </w:p>
        </w:tc>
      </w:tr>
      <w:tr w:rsidR="00542537" w:rsidRPr="00494F2A" w14:paraId="6CF5EA3E" w14:textId="77777777" w:rsidTr="0067566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1AF78C" w14:textId="77777777" w:rsidR="00542537" w:rsidRPr="007A7424" w:rsidRDefault="00542537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42979E89" w14:textId="77777777" w:rsidR="00542537" w:rsidRPr="007A7424" w:rsidRDefault="00542537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DA9BE18" w14:textId="77777777" w:rsidR="00542537" w:rsidRPr="007A7424" w:rsidRDefault="00542537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N-acetylcysteine</w:t>
            </w:r>
          </w:p>
          <w:p w14:paraId="03EE6DC6" w14:textId="77777777" w:rsidR="00542537" w:rsidRPr="007A7424" w:rsidRDefault="00542537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lacebo</w:t>
            </w:r>
          </w:p>
        </w:tc>
      </w:tr>
      <w:tr w:rsidR="00542537" w:rsidRPr="00E257E8" w14:paraId="48B25D22" w14:textId="77777777" w:rsidTr="00675660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12837E6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6EF53144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F6FFF2E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69D5CC2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DFC382C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003C494" w14:textId="77777777" w:rsidR="00542537" w:rsidRPr="00E257E8" w:rsidRDefault="00542537" w:rsidP="00675660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B993E60" w14:textId="77777777" w:rsidR="00542537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0FAD631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1F8169A" w14:textId="77777777" w:rsidR="00542537" w:rsidRDefault="00542537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587F514" w14:textId="77777777" w:rsidR="00542537" w:rsidRDefault="00542537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D1BFA8" w14:textId="77777777" w:rsidR="00542537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542537" w:rsidRPr="00E257E8" w14:paraId="6558B619" w14:textId="77777777" w:rsidTr="00675660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DABB7AA" w14:textId="77777777" w:rsidR="00542537" w:rsidRPr="00E257E8" w:rsidRDefault="00542537" w:rsidP="00675660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FB1FE8D" w14:textId="77777777" w:rsidR="00542537" w:rsidRPr="008510A3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A7F4290" w14:textId="77777777" w:rsidR="00542537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6F2951E5" w14:textId="77777777" w:rsidR="00542537" w:rsidRPr="00E257E8" w:rsidRDefault="00542537" w:rsidP="0054253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-acetylcysteine</w:t>
            </w: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F37B840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7A4450B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3F99003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81694D7" w14:textId="77777777" w:rsidR="00542537" w:rsidRPr="00E257E8" w:rsidRDefault="00542537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42537" w:rsidRPr="009173B1" w14:paraId="37E9B18C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4ECD8D" w14:textId="77777777" w:rsidR="00542537" w:rsidRPr="00FD1A02" w:rsidRDefault="00542537" w:rsidP="006756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4530665A" w14:textId="77777777" w:rsidR="00542537" w:rsidRPr="00FD1A02" w:rsidRDefault="00542537" w:rsidP="006756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CD35326" w14:textId="77777777" w:rsidR="00542537" w:rsidRPr="00FD1A02" w:rsidRDefault="00542537" w:rsidP="0054253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2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229CB73" w14:textId="77777777" w:rsidR="00542537" w:rsidRPr="00542537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4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86EAAF5" w14:textId="77777777" w:rsidR="00542537" w:rsidRPr="00542537" w:rsidRDefault="00542537" w:rsidP="00542537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A14AFA" w14:textId="77777777" w:rsidR="00542537" w:rsidRPr="008C2217" w:rsidRDefault="00542537" w:rsidP="0054253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0EC63EBA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611A3E" w14:textId="77777777" w:rsidR="00542537" w:rsidRPr="002E246C" w:rsidRDefault="00542537" w:rsidP="0054253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B04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38B0F7" w14:textId="77777777" w:rsidR="00542537" w:rsidRPr="00C0613D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2537" w:rsidRPr="00E257E8" w14:paraId="7FCC30F8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4D1C15" w14:textId="77777777" w:rsidR="00542537" w:rsidRPr="003643AB" w:rsidRDefault="00542537" w:rsidP="0054253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83B0B65" w14:textId="77777777" w:rsidR="00542537" w:rsidRPr="00FD1A02" w:rsidRDefault="00542537" w:rsidP="0054253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2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C31239F" w14:textId="77777777" w:rsidR="00542537" w:rsidRPr="00542537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4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4303D0A" w14:textId="77777777" w:rsidR="00542537" w:rsidRPr="00542537" w:rsidRDefault="00542537" w:rsidP="00542537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9A27DE6" w14:textId="77777777" w:rsidR="00542537" w:rsidRPr="008C2217" w:rsidRDefault="00542537" w:rsidP="0054253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49C4D584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40178D" w14:textId="77777777" w:rsidR="00542537" w:rsidRPr="002E246C" w:rsidRDefault="00542537" w:rsidP="0054253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B04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D43397" w14:textId="77777777" w:rsidR="00542537" w:rsidRPr="00C0613D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.</w:t>
            </w:r>
          </w:p>
        </w:tc>
      </w:tr>
      <w:tr w:rsidR="00542537" w:rsidRPr="009173B1" w14:paraId="15122877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7FA9E1" w14:textId="77777777" w:rsidR="00542537" w:rsidRPr="00FD1284" w:rsidRDefault="00542537" w:rsidP="0054253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in-hospital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7A50C75" w14:textId="77777777" w:rsidR="00542537" w:rsidRPr="00542537" w:rsidRDefault="00542537" w:rsidP="0054253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4253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1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DBB7AC" w14:textId="77777777" w:rsidR="00542537" w:rsidRPr="00542537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42537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433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5223327" w14:textId="77777777" w:rsidR="00542537" w:rsidRPr="00542537" w:rsidRDefault="00542537" w:rsidP="00542537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1127C6" w14:textId="77777777" w:rsidR="00542537" w:rsidRPr="008C2217" w:rsidRDefault="00542537" w:rsidP="0054253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192FB125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ABA697" w14:textId="77777777" w:rsidR="00542537" w:rsidRPr="002E246C" w:rsidRDefault="00542537" w:rsidP="0054253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B04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22DA01" w14:textId="77777777" w:rsidR="00542537" w:rsidRPr="00197EFF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2537" w:rsidRPr="009173B1" w14:paraId="6E82A26A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A7175F" w14:textId="77777777" w:rsidR="00542537" w:rsidRPr="00FD1284" w:rsidRDefault="00542537" w:rsidP="0054253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in-hospital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93895EA" w14:textId="77777777" w:rsidR="00542537" w:rsidRPr="00542537" w:rsidRDefault="00542537" w:rsidP="0054253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4253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5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DC1C55" w14:textId="77777777" w:rsidR="00542537" w:rsidRPr="00542537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42537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209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937B90E" w14:textId="77777777" w:rsidR="00542537" w:rsidRPr="00542537" w:rsidRDefault="00542537" w:rsidP="00542537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9C30F33" w14:textId="77777777" w:rsidR="00542537" w:rsidRPr="008C2217" w:rsidRDefault="00542537" w:rsidP="0054253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0B2AEB73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975F0A" w14:textId="77777777" w:rsidR="00542537" w:rsidRPr="002E246C" w:rsidRDefault="00542537" w:rsidP="0054253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B04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25C851" w14:textId="77777777" w:rsidR="00542537" w:rsidRPr="00197EFF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2537" w:rsidRPr="009173B1" w14:paraId="3FCC4813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9DB84B" w14:textId="77777777" w:rsidR="00542537" w:rsidRPr="00FD1284" w:rsidRDefault="00542537" w:rsidP="0054253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1B3CB6B" w14:textId="77777777" w:rsidR="00542537" w:rsidRPr="00E257E8" w:rsidRDefault="00542537" w:rsidP="005425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98FAE38" w14:textId="77777777" w:rsidR="00542537" w:rsidRPr="00E257E8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81B9F32" w14:textId="77777777" w:rsidR="00542537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6B6F696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1EC5E3" w14:textId="77777777" w:rsidR="00542537" w:rsidRPr="00F23D02" w:rsidRDefault="00542537" w:rsidP="0054253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9A76CD" w14:textId="77777777" w:rsidR="00542537" w:rsidRPr="00197EFF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542537" w:rsidRPr="009173B1" w14:paraId="2D52DD61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F5E42F" w14:textId="77777777" w:rsidR="00542537" w:rsidRPr="00FD1284" w:rsidRDefault="00542537" w:rsidP="0054253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63FAC66" w14:textId="77777777" w:rsidR="00542537" w:rsidRPr="00E257E8" w:rsidRDefault="00542537" w:rsidP="005425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3C5B047" w14:textId="77777777" w:rsidR="00542537" w:rsidRPr="00E257E8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086ADC" w14:textId="77777777" w:rsidR="00542537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F8564F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D13ED1D" w14:textId="77777777" w:rsidR="00542537" w:rsidRPr="00F23D02" w:rsidRDefault="00542537" w:rsidP="0054253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7C5843" w14:textId="77777777" w:rsidR="00542537" w:rsidRPr="00197EFF" w:rsidRDefault="00542537" w:rsidP="0054253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542537" w:rsidRPr="00E257E8" w14:paraId="7CBA6A1E" w14:textId="77777777" w:rsidTr="0054253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5F03A050" w14:textId="77777777" w:rsidR="00542537" w:rsidRPr="003643AB" w:rsidRDefault="00542537" w:rsidP="0054253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92A013E" w14:textId="77777777" w:rsidR="00542537" w:rsidRPr="00E257E8" w:rsidRDefault="00542537" w:rsidP="005425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B7E7BBE" w14:textId="77777777" w:rsidR="00542537" w:rsidRPr="00E257E8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E5E0828" w14:textId="77777777" w:rsidR="00542537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86BC219" w14:textId="77777777" w:rsidR="00542537" w:rsidRPr="00F23D02" w:rsidRDefault="00542537" w:rsidP="0054253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901EB36" w14:textId="77777777" w:rsidR="00542537" w:rsidRPr="000D51CA" w:rsidRDefault="00542537" w:rsidP="0054253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0D51CA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9A93DF3" w14:textId="77777777" w:rsidR="00542537" w:rsidRPr="00197EFF" w:rsidRDefault="00542537" w:rsidP="0054253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542537" w:rsidRPr="009173B1" w14:paraId="4C99A336" w14:textId="77777777" w:rsidTr="0067566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5EEBF" w14:textId="77777777" w:rsidR="00542537" w:rsidRDefault="00542537" w:rsidP="0054253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B24D3F4" w14:textId="77777777" w:rsidR="00542537" w:rsidRPr="00197EFF" w:rsidRDefault="00542537" w:rsidP="00542537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EE404D1" w14:textId="77777777" w:rsidR="00542537" w:rsidRPr="0004323E" w:rsidRDefault="00542537" w:rsidP="00542537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542537" w:rsidRPr="009173B1" w14:paraId="7680D327" w14:textId="77777777" w:rsidTr="0067566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72DED" w14:textId="77777777" w:rsidR="00542537" w:rsidRDefault="00542537" w:rsidP="0054253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3D49B8BC" w14:textId="77777777" w:rsidR="00542537" w:rsidRPr="0004323E" w:rsidRDefault="00542537" w:rsidP="0054253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040E3C1" w14:textId="77777777" w:rsidR="00542537" w:rsidRPr="0004323E" w:rsidRDefault="00542537" w:rsidP="00542537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646E4CAF" w14:textId="77777777" w:rsidR="00542537" w:rsidRPr="0004323E" w:rsidRDefault="00542537" w:rsidP="00542537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731697E" w14:textId="77777777" w:rsidR="00542537" w:rsidRDefault="00542537" w:rsidP="00542537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DA8D705" w14:textId="77777777" w:rsidR="00542537" w:rsidRPr="00197EFF" w:rsidRDefault="00542537" w:rsidP="00542537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14DC942" w14:textId="77777777" w:rsidR="001B04C2" w:rsidRPr="00E02C5B" w:rsidRDefault="001B04C2" w:rsidP="001B04C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002EDF25" w14:textId="77777777" w:rsidR="001B04C2" w:rsidRDefault="001B04C2" w:rsidP="001B04C2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21332CB7" w14:textId="77777777" w:rsidR="001B04C2" w:rsidRPr="003D6FFF" w:rsidRDefault="001B04C2" w:rsidP="001B04C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43472AA5" w14:textId="77777777" w:rsidR="001B04C2" w:rsidRPr="006F6091" w:rsidRDefault="001B04C2" w:rsidP="001B04C2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C3BCCB7" w14:textId="77777777" w:rsidR="001B04C2" w:rsidRDefault="001B04C2" w:rsidP="001B04C2"/>
    <w:p w14:paraId="3D295AFA" w14:textId="77777777" w:rsidR="00542537" w:rsidRPr="001B04C2" w:rsidRDefault="00542537" w:rsidP="00542537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76940222" w14:textId="77777777" w:rsidR="00542537" w:rsidRDefault="00542537" w:rsidP="00542537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2722BFF9" w14:textId="77777777" w:rsidR="00542537" w:rsidRPr="00187867" w:rsidRDefault="00542537" w:rsidP="00542537">
      <w:pPr>
        <w:rPr>
          <w:color w:val="FF0000"/>
        </w:rPr>
      </w:pPr>
    </w:p>
    <w:p w14:paraId="7B2B8367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537"/>
    <w:rsid w:val="001B04C2"/>
    <w:rsid w:val="003A19CE"/>
    <w:rsid w:val="00542537"/>
    <w:rsid w:val="00E54E75"/>
    <w:rsid w:val="00F6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D0021"/>
  <w15:chartTrackingRefBased/>
  <w15:docId w15:val="{D174771C-3955-48F2-B763-12B6754C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37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537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542537"/>
  </w:style>
  <w:style w:type="character" w:customStyle="1" w:styleId="quality-sign">
    <w:name w:val="quality-sign"/>
    <w:basedOn w:val="DefaultParagraphFont"/>
    <w:rsid w:val="00542537"/>
  </w:style>
  <w:style w:type="character" w:customStyle="1" w:styleId="quality-text">
    <w:name w:val="quality-text"/>
    <w:basedOn w:val="DefaultParagraphFont"/>
    <w:rsid w:val="00542537"/>
  </w:style>
  <w:style w:type="character" w:customStyle="1" w:styleId="comma">
    <w:name w:val="comma"/>
    <w:basedOn w:val="DefaultParagraphFont"/>
    <w:rsid w:val="00542537"/>
  </w:style>
  <w:style w:type="character" w:customStyle="1" w:styleId="cell-value">
    <w:name w:val="cell-value"/>
    <w:basedOn w:val="DefaultParagraphFont"/>
    <w:rsid w:val="00542537"/>
  </w:style>
  <w:style w:type="character" w:customStyle="1" w:styleId="apple-converted-space">
    <w:name w:val="apple-converted-space"/>
    <w:basedOn w:val="DefaultParagraphFont"/>
    <w:rsid w:val="001B0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4</cp:revision>
  <dcterms:created xsi:type="dcterms:W3CDTF">2020-10-08T10:16:00Z</dcterms:created>
  <dcterms:modified xsi:type="dcterms:W3CDTF">2021-02-27T10:43:00Z</dcterms:modified>
</cp:coreProperties>
</file>